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208D49" w:rsidR="000035D5" w:rsidRDefault="000035D5">
                            <w:r>
                              <w:t xml:space="preserve">Reported on page number: </w:t>
                            </w:r>
                            <w:r w:rsidR="00797272">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2208D49" w:rsidR="000035D5" w:rsidRDefault="000035D5">
                      <w:r>
                        <w:t xml:space="preserve">Reported on page number: </w:t>
                      </w:r>
                      <w:r w:rsidR="00797272">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3E3094" w:rsidR="000035D5" w:rsidRDefault="000035D5" w:rsidP="000035D5">
                            <w:r>
                              <w:t xml:space="preserve">Reported on page number: </w:t>
                            </w:r>
                            <w:r w:rsidR="003B195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E3E3094" w:rsidR="000035D5" w:rsidRDefault="000035D5" w:rsidP="000035D5">
                      <w:r>
                        <w:t xml:space="preserve">Reported on page number: </w:t>
                      </w:r>
                      <w:r w:rsidR="003B195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3739CB" w:rsidR="000035D5" w:rsidRDefault="003B195C"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63739CB" w:rsidR="000035D5" w:rsidRDefault="003B195C"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7D32038" w:rsidR="000035D5" w:rsidRPr="00D67DEF" w:rsidRDefault="003B195C" w:rsidP="000035D5">
      <w:pPr>
        <w:spacing w:before="240" w:after="240"/>
        <w:rPr>
          <w:i/>
        </w:rPr>
      </w:pPr>
      <w:r w:rsidRPr="00D67DEF">
        <w:rPr>
          <w:i/>
        </w:rPr>
        <w:t>All authors meeting criteria are mentioned on page 1</w:t>
      </w:r>
      <w:bookmarkStart w:id="5" w:name="_GoBack"/>
      <w:bookmarkEnd w:id="5"/>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D99B6A4" w:rsidR="000035D5" w:rsidRDefault="003B195C" w:rsidP="000035D5">
                            <w:r>
                              <w:t>Written informed consent was obtained from all participants-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D99B6A4" w:rsidR="000035D5" w:rsidRDefault="003B195C" w:rsidP="000035D5">
                      <w:r>
                        <w:t>Written informed consent was obtained from all participants- page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DDDF9A9" w:rsidR="000035D5" w:rsidRDefault="003B195C" w:rsidP="000035D5">
                            <w:r>
                              <w:t>The local community is represented in the ethics review committee</w:t>
                            </w:r>
                            <w:r w:rsidR="00D3160A">
                              <w:t xml:space="preserve">. </w:t>
                            </w:r>
                            <w:proofErr w:type="gramStart"/>
                            <w:r w:rsidR="00D3160A">
                              <w:t>Thus</w:t>
                            </w:r>
                            <w:proofErr w:type="gramEnd"/>
                            <w:r w:rsidR="00D3160A">
                              <w:t xml:space="preserve"> during ethical review views of the community were taken on board through their representative-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DDDF9A9" w:rsidR="000035D5" w:rsidRDefault="003B195C" w:rsidP="000035D5">
                      <w:r>
                        <w:t>The local community is represented in the ethics review committee</w:t>
                      </w:r>
                      <w:r w:rsidR="00D3160A">
                        <w:t xml:space="preserve">. </w:t>
                      </w:r>
                      <w:proofErr w:type="gramStart"/>
                      <w:r w:rsidR="00D3160A">
                        <w:t>Thus</w:t>
                      </w:r>
                      <w:proofErr w:type="gramEnd"/>
                      <w:r w:rsidR="00D3160A">
                        <w:t xml:space="preserve"> during ethical review views of the community were taken on board through their representative- page 6</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112E131" w:rsidR="000035D5" w:rsidRDefault="00D3160A" w:rsidP="000035D5">
                            <w:r>
                              <w:t>Data collection assistants engaged were able to speak the local language thus were able to translate the contents of the documents to the loc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112E131" w:rsidR="000035D5" w:rsidRDefault="00D3160A" w:rsidP="000035D5">
                      <w:r>
                        <w:t>Data collection assistants engaged were able to speak the local language thus were able to translate the contents of the documents to the local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1DF46F9" w:rsidR="000035D5" w:rsidRDefault="00D3160A" w:rsidP="000035D5">
                            <w:r>
                              <w:t xml:space="preserve">Once published, the findings will be shared with officials at the hospital where the study was conducted. </w:t>
                            </w:r>
                            <w:proofErr w:type="gramStart"/>
                            <w:r>
                              <w:t>Also</w:t>
                            </w:r>
                            <w:proofErr w:type="gramEnd"/>
                            <w:r>
                              <w:t xml:space="preserve"> the findings will be shared during meetings with local communities at the fac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1DF46F9" w:rsidR="000035D5" w:rsidRDefault="00D3160A" w:rsidP="000035D5">
                      <w:r>
                        <w:t xml:space="preserve">Once published, the findings will be shared with officials at the hospital where the study was conducted. </w:t>
                      </w:r>
                      <w:proofErr w:type="gramStart"/>
                      <w:r>
                        <w:t>Also</w:t>
                      </w:r>
                      <w:proofErr w:type="gramEnd"/>
                      <w:r>
                        <w:t xml:space="preserve"> the findings will be shared during meetings with local communities at the facil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F55DC14" w:rsidR="000035D5" w:rsidRDefault="00D31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F55DC14" w:rsidR="000035D5" w:rsidRDefault="00D3160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EBB08A" w:rsidR="000035D5" w:rsidRDefault="00D31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AEBB08A" w:rsidR="000035D5" w:rsidRDefault="00D3160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0F27445" w:rsidR="000035D5" w:rsidRDefault="00D31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0F27445" w:rsidR="000035D5" w:rsidRDefault="00D3160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528983" w:rsidR="000035D5" w:rsidRDefault="00D31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1528983" w:rsidR="000035D5" w:rsidRDefault="00D3160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0FB38A0" w:rsidR="000035D5" w:rsidRDefault="00D31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0FB38A0" w:rsidR="000035D5" w:rsidRDefault="00D3160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33FD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DB33AF" w14:textId="77777777" w:rsidR="00033FD6" w:rsidRDefault="00033FD6" w:rsidP="00F57A3B">
      <w:r>
        <w:separator/>
      </w:r>
    </w:p>
  </w:endnote>
  <w:endnote w:type="continuationSeparator" w:id="0">
    <w:p w14:paraId="5A39E75C" w14:textId="77777777" w:rsidR="00033FD6" w:rsidRDefault="00033F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B36E5E" w14:textId="77777777" w:rsidR="00033FD6" w:rsidRDefault="00033FD6" w:rsidP="00F57A3B">
      <w:r>
        <w:separator/>
      </w:r>
    </w:p>
  </w:footnote>
  <w:footnote w:type="continuationSeparator" w:id="0">
    <w:p w14:paraId="5E72B6B9" w14:textId="77777777" w:rsidR="00033FD6" w:rsidRDefault="00033F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3FD6"/>
    <w:rsid w:val="000F365D"/>
    <w:rsid w:val="00116E71"/>
    <w:rsid w:val="00335779"/>
    <w:rsid w:val="003B195C"/>
    <w:rsid w:val="004A7A57"/>
    <w:rsid w:val="004C71C4"/>
    <w:rsid w:val="00515BC0"/>
    <w:rsid w:val="00541C18"/>
    <w:rsid w:val="00580384"/>
    <w:rsid w:val="0069423E"/>
    <w:rsid w:val="006F5F45"/>
    <w:rsid w:val="00797272"/>
    <w:rsid w:val="00831ADE"/>
    <w:rsid w:val="00841F25"/>
    <w:rsid w:val="009364D9"/>
    <w:rsid w:val="00A43F5B"/>
    <w:rsid w:val="00A961CD"/>
    <w:rsid w:val="00AD410C"/>
    <w:rsid w:val="00BD19EC"/>
    <w:rsid w:val="00D3160A"/>
    <w:rsid w:val="00D67DE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36CA21-C475-4094-9ABB-8915F79CF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4</Pages>
  <Words>900</Words>
  <Characters>513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ea</cp:lastModifiedBy>
  <cp:revision>11</cp:revision>
  <dcterms:created xsi:type="dcterms:W3CDTF">2023-07-07T07:51:00Z</dcterms:created>
  <dcterms:modified xsi:type="dcterms:W3CDTF">2025-10-17T12:03:00Z</dcterms:modified>
</cp:coreProperties>
</file>